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33F88" w14:textId="044BA48C" w:rsidR="00DD5C65" w:rsidRDefault="00DD5C65" w:rsidP="00DD5C65">
      <w:pPr>
        <w:keepNext/>
        <w:keepLines/>
        <w:outlineLvl w:val="2"/>
        <w:rPr>
          <w:rFonts w:ascii="Calibri" w:eastAsia="MS Gothic" w:hAnsi="Calibri" w:cs="Arial"/>
          <w:b/>
          <w:bCs/>
          <w:sz w:val="22"/>
          <w:szCs w:val="22"/>
        </w:rPr>
      </w:pPr>
      <w:bookmarkStart w:id="0" w:name="_GoBack"/>
      <w:bookmarkEnd w:id="0"/>
      <w:r>
        <w:rPr>
          <w:rFonts w:ascii="Calibri" w:eastAsia="MS Gothic" w:hAnsi="Calibri" w:cs="Arial"/>
          <w:b/>
          <w:bCs/>
          <w:sz w:val="22"/>
          <w:szCs w:val="22"/>
        </w:rPr>
        <w:t>S</w:t>
      </w:r>
      <w:r w:rsidR="00C96BE7">
        <w:rPr>
          <w:rFonts w:ascii="Calibri" w:eastAsia="MS Gothic" w:hAnsi="Calibri" w:cs="Arial"/>
          <w:b/>
          <w:bCs/>
          <w:sz w:val="22"/>
          <w:szCs w:val="22"/>
        </w:rPr>
        <w:t>2</w:t>
      </w:r>
      <w:r>
        <w:rPr>
          <w:rFonts w:ascii="Calibri" w:eastAsia="MS Gothic" w:hAnsi="Calibri" w:cs="Arial"/>
          <w:b/>
          <w:bCs/>
          <w:sz w:val="22"/>
          <w:szCs w:val="22"/>
        </w:rPr>
        <w:t xml:space="preserve"> </w:t>
      </w:r>
      <w:r w:rsidR="001375A4">
        <w:rPr>
          <w:rFonts w:ascii="Calibri" w:eastAsia="MS Gothic" w:hAnsi="Calibri" w:cs="Arial"/>
          <w:b/>
          <w:bCs/>
          <w:sz w:val="22"/>
          <w:szCs w:val="22"/>
        </w:rPr>
        <w:t>T</w:t>
      </w:r>
      <w:r w:rsidRPr="005E1ACD">
        <w:rPr>
          <w:rFonts w:ascii="Calibri" w:eastAsia="MS Gothic" w:hAnsi="Calibri" w:cs="Arial"/>
          <w:b/>
          <w:bCs/>
          <w:sz w:val="22"/>
          <w:szCs w:val="22"/>
        </w:rPr>
        <w:t>able. Effect modification for primary outcomes</w:t>
      </w:r>
    </w:p>
    <w:p w14:paraId="60E9986B" w14:textId="77777777" w:rsidR="00FE4A88" w:rsidRPr="005E1ACD" w:rsidRDefault="00FE4A88" w:rsidP="00DD5C65">
      <w:pPr>
        <w:keepNext/>
        <w:keepLines/>
        <w:outlineLvl w:val="2"/>
        <w:rPr>
          <w:rFonts w:ascii="Calibri" w:eastAsia="MS Gothic" w:hAnsi="Calibri" w:cs="Arial"/>
          <w:b/>
          <w:bCs/>
          <w:sz w:val="22"/>
          <w:szCs w:val="22"/>
        </w:rPr>
      </w:pPr>
    </w:p>
    <w:tbl>
      <w:tblPr>
        <w:tblW w:w="16018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2250"/>
        <w:gridCol w:w="1319"/>
        <w:gridCol w:w="1543"/>
        <w:gridCol w:w="1681"/>
        <w:gridCol w:w="1491"/>
        <w:gridCol w:w="45"/>
        <w:gridCol w:w="1209"/>
        <w:gridCol w:w="45"/>
        <w:gridCol w:w="1420"/>
        <w:gridCol w:w="45"/>
        <w:gridCol w:w="1697"/>
        <w:gridCol w:w="45"/>
        <w:gridCol w:w="1441"/>
        <w:gridCol w:w="45"/>
        <w:gridCol w:w="1742"/>
      </w:tblGrid>
      <w:tr w:rsidR="00CA0579" w:rsidRPr="00AE2F98" w14:paraId="66116EE4" w14:textId="77777777" w:rsidTr="00CA0579">
        <w:trPr>
          <w:gridAfter w:val="1"/>
          <w:wAfter w:w="1742" w:type="dxa"/>
          <w:trHeight w:val="300"/>
          <w:tblHeader/>
        </w:trPr>
        <w:tc>
          <w:tcPr>
            <w:tcW w:w="22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E5C4977" w14:textId="77777777" w:rsidR="00CA0579" w:rsidRPr="00AE2F98" w:rsidRDefault="00CA0579" w:rsidP="00F052C9">
            <w:pPr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b/>
                <w:color w:val="000000"/>
                <w:sz w:val="16"/>
                <w:szCs w:val="16"/>
              </w:rPr>
              <w:t>Stratification variables</w:t>
            </w:r>
          </w:p>
        </w:tc>
        <w:tc>
          <w:tcPr>
            <w:tcW w:w="60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B50D8" w14:textId="77777777" w:rsidR="00CA0579" w:rsidRPr="00AE2F98" w:rsidRDefault="00CA0579" w:rsidP="00F052C9">
            <w:pPr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b/>
                <w:color w:val="000000"/>
                <w:sz w:val="16"/>
                <w:szCs w:val="16"/>
              </w:rPr>
              <w:t>Outcome: Initiated ART≤ 28 days</w:t>
            </w:r>
          </w:p>
        </w:tc>
        <w:tc>
          <w:tcPr>
            <w:tcW w:w="594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D936A0" w14:textId="77777777" w:rsidR="00CA0579" w:rsidRPr="00AE2F98" w:rsidRDefault="00CA0579" w:rsidP="00F052C9">
            <w:pPr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b/>
                <w:color w:val="000000"/>
                <w:sz w:val="16"/>
                <w:szCs w:val="16"/>
              </w:rPr>
              <w:t>Initiated ≤ 28 days and retained at 8 months</w:t>
            </w:r>
          </w:p>
        </w:tc>
      </w:tr>
      <w:tr w:rsidR="00CA0579" w:rsidRPr="00AE2F98" w14:paraId="78619EA1" w14:textId="77777777" w:rsidTr="00CA0579">
        <w:trPr>
          <w:gridAfter w:val="1"/>
          <w:wAfter w:w="1742" w:type="dxa"/>
          <w:trHeight w:val="395"/>
          <w:tblHeader/>
        </w:trPr>
        <w:tc>
          <w:tcPr>
            <w:tcW w:w="22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D807B4" w14:textId="77777777" w:rsidR="00CA0579" w:rsidRPr="00AE2F98" w:rsidRDefault="00CA0579" w:rsidP="00F052C9">
            <w:pPr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AC6D4B" w14:textId="77777777" w:rsidR="00CA0579" w:rsidRPr="00AE2F98" w:rsidRDefault="00CA0579" w:rsidP="00F052C9">
            <w:pPr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b/>
                <w:color w:val="000000"/>
                <w:sz w:val="16"/>
                <w:szCs w:val="16"/>
              </w:rPr>
              <w:t xml:space="preserve">Standard arm 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E9951C" w14:textId="77777777" w:rsidR="00CA0579" w:rsidRPr="00AE2F98" w:rsidRDefault="00CA0579" w:rsidP="00F052C9">
            <w:pPr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b/>
                <w:color w:val="000000"/>
                <w:sz w:val="16"/>
                <w:szCs w:val="16"/>
              </w:rPr>
              <w:t xml:space="preserve">Intervention arm 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0A3C39" w14:textId="77777777" w:rsidR="00CA0579" w:rsidRPr="00AE2F98" w:rsidRDefault="00CA0579" w:rsidP="00F052C9">
            <w:pPr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b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D</w:t>
            </w:r>
          </w:p>
          <w:p w14:paraId="3FB523A9" w14:textId="77777777" w:rsidR="00CA0579" w:rsidRPr="00AE2F98" w:rsidRDefault="00CA0579" w:rsidP="00F052C9">
            <w:pPr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25D2C7" w14:textId="77777777" w:rsidR="00CA0579" w:rsidRPr="00AE2F98" w:rsidRDefault="00CA0579" w:rsidP="00F052C9">
            <w:pPr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RR</w:t>
            </w:r>
            <w:r w:rsidRPr="00AE2F98">
              <w:rPr>
                <w:rFonts w:eastAsia="Times New Roman" w:cs="Calibri"/>
                <w:b/>
                <w:color w:val="000000"/>
                <w:sz w:val="16"/>
                <w:szCs w:val="16"/>
              </w:rPr>
              <w:t xml:space="preserve"> </w:t>
            </w:r>
          </w:p>
          <w:p w14:paraId="7D13E199" w14:textId="77777777" w:rsidR="00CA0579" w:rsidRPr="00AE2F98" w:rsidRDefault="00CA0579" w:rsidP="00F052C9">
            <w:pPr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C2AB75" w14:textId="77777777" w:rsidR="00CA0579" w:rsidRPr="00AE2F98" w:rsidRDefault="00CA0579" w:rsidP="00F052C9">
            <w:pPr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b/>
                <w:color w:val="000000"/>
                <w:sz w:val="16"/>
                <w:szCs w:val="16"/>
              </w:rPr>
              <w:t xml:space="preserve">Standard arm 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389188" w14:textId="77777777" w:rsidR="00CA0579" w:rsidRPr="00AE2F98" w:rsidRDefault="00CA0579" w:rsidP="00F052C9">
            <w:pPr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b/>
                <w:color w:val="000000"/>
                <w:sz w:val="16"/>
                <w:szCs w:val="16"/>
              </w:rPr>
              <w:t xml:space="preserve">Intervention arm 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33C2C8" w14:textId="77777777" w:rsidR="00CA0579" w:rsidRPr="00AE2F98" w:rsidRDefault="00CA0579" w:rsidP="00F052C9">
            <w:pPr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b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D</w:t>
            </w:r>
            <w:r w:rsidRPr="00AE2F98">
              <w:rPr>
                <w:rFonts w:eastAsia="Times New Roman" w:cs="Calibri"/>
                <w:b/>
                <w:color w:val="000000"/>
                <w:sz w:val="16"/>
                <w:szCs w:val="16"/>
              </w:rPr>
              <w:t xml:space="preserve"> </w:t>
            </w:r>
          </w:p>
          <w:p w14:paraId="32C44B39" w14:textId="77777777" w:rsidR="00CA0579" w:rsidRPr="00AE2F98" w:rsidRDefault="00CA0579" w:rsidP="00F052C9">
            <w:pPr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869802" w14:textId="77777777" w:rsidR="00CA0579" w:rsidRPr="00AE2F98" w:rsidRDefault="00CA0579" w:rsidP="00F052C9">
            <w:pPr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b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R</w:t>
            </w:r>
            <w:r w:rsidRPr="00AE2F98">
              <w:rPr>
                <w:rFonts w:eastAsia="Times New Roman" w:cs="Calibri"/>
                <w:b/>
                <w:color w:val="000000"/>
                <w:sz w:val="16"/>
                <w:szCs w:val="16"/>
              </w:rPr>
              <w:t xml:space="preserve"> </w:t>
            </w:r>
          </w:p>
          <w:p w14:paraId="59825772" w14:textId="77777777" w:rsidR="00CA0579" w:rsidRPr="00AE2F98" w:rsidRDefault="00CA0579" w:rsidP="00F052C9">
            <w:pPr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b/>
                <w:color w:val="000000"/>
                <w:sz w:val="16"/>
                <w:szCs w:val="16"/>
              </w:rPr>
              <w:t>(95% CI)</w:t>
            </w:r>
          </w:p>
        </w:tc>
      </w:tr>
      <w:tr w:rsidR="00CA0579" w:rsidRPr="00AE2F98" w14:paraId="64C5ADC3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540F8E1C" w14:textId="77777777" w:rsidR="00CA0579" w:rsidRPr="00AE2F98" w:rsidRDefault="00CA0579" w:rsidP="00F052C9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2026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CB9951" w14:textId="77777777" w:rsidR="00CA0579" w:rsidRPr="00AE2F98" w:rsidRDefault="00CA0579" w:rsidP="00F052C9">
            <w:pPr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b/>
                <w:color w:val="000000"/>
                <w:sz w:val="16"/>
                <w:szCs w:val="16"/>
              </w:rPr>
              <w:t>SOUTH AFRICA</w:t>
            </w:r>
          </w:p>
        </w:tc>
      </w:tr>
      <w:tr w:rsidR="00CA0579" w:rsidRPr="00AE2F98" w14:paraId="2A3706EF" w14:textId="77777777" w:rsidTr="00CA0579">
        <w:trPr>
          <w:gridAfter w:val="2"/>
          <w:wAfter w:w="1787" w:type="dxa"/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A7FD11" w14:textId="1B48CA2F" w:rsidR="00CA0579" w:rsidRPr="00AE2F98" w:rsidRDefault="00CA0579" w:rsidP="00F052C9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Original analysis</w:t>
            </w:r>
            <w:r w:rsidR="009C3E12">
              <w:rPr>
                <w:rFonts w:eastAsia="Times New Roman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A425E1" w14:textId="14D90291" w:rsidR="00CA0579" w:rsidRPr="00AE2F98" w:rsidRDefault="00CA0579" w:rsidP="009C3E12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204 (68%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4E051F" w14:textId="64443F61" w:rsidR="00CA0579" w:rsidRPr="00AE2F98" w:rsidRDefault="00CA0579" w:rsidP="009C3E12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232 (78%)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27750B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0% (3 to 17%)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C1E75C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.15 (1.04 to 1.27)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D58F63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46 (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48%)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EA9013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61 (54%)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A5EAD8" w14:textId="3A0093AD" w:rsidR="00CA0579" w:rsidRPr="00AE2F98" w:rsidRDefault="00CA0579" w:rsidP="00CF1DFE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6% 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(-2</w:t>
            </w:r>
            <w:r w:rsidR="00CF1DFE">
              <w:rPr>
                <w:rFonts w:eastAsia="Times New Roman" w:cs="Calibri"/>
                <w:color w:val="000000"/>
                <w:sz w:val="16"/>
                <w:szCs w:val="16"/>
              </w:rPr>
              <w:t xml:space="preserve"> to 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4%)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2F0DF3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.12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(0.96-1.31)</w:t>
            </w:r>
          </w:p>
        </w:tc>
      </w:tr>
      <w:tr w:rsidR="00CA0579" w:rsidRPr="00AE2F98" w14:paraId="259FE241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1C8A2" w14:textId="77777777" w:rsidR="00CA0579" w:rsidRPr="00AE2F98" w:rsidRDefault="00CA0579" w:rsidP="00F052C9">
            <w:pPr>
              <w:rPr>
                <w:rFonts w:eastAsia="Times New Roman" w:cs="Calibri"/>
                <w:i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i/>
                <w:color w:val="000000"/>
                <w:sz w:val="16"/>
                <w:szCs w:val="16"/>
              </w:rPr>
              <w:t>Study site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A9F1A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6A7BF" w14:textId="77777777" w:rsidR="00CA0579" w:rsidRPr="00AE2F98" w:rsidRDefault="00CA0579" w:rsidP="00F052C9">
            <w:pPr>
              <w:jc w:val="right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E3B9B" w14:textId="77777777" w:rsidR="00CA0579" w:rsidRPr="00AE2F98" w:rsidRDefault="00CA0579" w:rsidP="00F052C9">
            <w:pPr>
              <w:jc w:val="right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16E65" w14:textId="77777777" w:rsidR="00CA0579" w:rsidRPr="00AE2F98" w:rsidRDefault="00CA0579" w:rsidP="00F052C9">
            <w:pPr>
              <w:jc w:val="right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4DE4D" w14:textId="77777777" w:rsidR="00CA0579" w:rsidRPr="00AE2F98" w:rsidRDefault="00CA0579" w:rsidP="00F052C9">
            <w:pPr>
              <w:jc w:val="right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10000" w14:textId="77777777" w:rsidR="00CA0579" w:rsidRPr="00AE2F98" w:rsidRDefault="00CA0579" w:rsidP="00F052C9">
            <w:pPr>
              <w:jc w:val="right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9B32C" w14:textId="77777777" w:rsidR="00CA0579" w:rsidRPr="00AE2F98" w:rsidRDefault="00CA0579" w:rsidP="00F052C9">
            <w:pPr>
              <w:jc w:val="right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BA182" w14:textId="77777777" w:rsidR="00CA0579" w:rsidRPr="00AE2F98" w:rsidRDefault="00CA0579" w:rsidP="00F052C9">
            <w:pPr>
              <w:jc w:val="right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CA0579" w:rsidRPr="00AE2F98" w14:paraId="31BFEC08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78BFE" w14:textId="710EE9E0" w:rsidR="00CA0579" w:rsidRPr="00AE2F98" w:rsidRDefault="00CA0579" w:rsidP="00F052C9">
            <w:pPr>
              <w:ind w:left="136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Site 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(125/124)</w:t>
            </w:r>
            <w:r w:rsidR="00B029C7">
              <w:rPr>
                <w:rFonts w:eastAsia="Times New Roman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24179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93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74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6B3A0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0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81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5C47D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% (-4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to 17%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FAE33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.08 (0.95 to 1.24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ABC9C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8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54%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27D98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7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54%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910A7" w14:textId="432E3614" w:rsidR="00CA0579" w:rsidRPr="00AE2F98" w:rsidRDefault="00CA0579" w:rsidP="00CF1DFE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0%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(-13 to 12%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0A7BD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.00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(0.79 to 1.25)</w:t>
            </w:r>
          </w:p>
        </w:tc>
      </w:tr>
      <w:tr w:rsidR="00CA0579" w:rsidRPr="00AE2F98" w14:paraId="6AB23E7E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EB7D0" w14:textId="77777777" w:rsidR="00CA0579" w:rsidRPr="00AE2F98" w:rsidRDefault="00CA0579" w:rsidP="00F052C9">
            <w:pPr>
              <w:ind w:left="136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Site 2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(90/9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E7649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5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83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CB28D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9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88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A9182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% (-6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to 15%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CEA3D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.05 (0.93 to 1.19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300F9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8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64%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92FFE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2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69%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2ED73" w14:textId="71EFAFD0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="00CF1DFE">
              <w:rPr>
                <w:rFonts w:eastAsia="Times New Roman" w:cs="Calibri"/>
                <w:color w:val="000000"/>
                <w:sz w:val="16"/>
                <w:szCs w:val="16"/>
              </w:rPr>
              <w:t>(-9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to 18%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C4E3D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.07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(0.87 to 1.31)</w:t>
            </w:r>
          </w:p>
        </w:tc>
      </w:tr>
      <w:tr w:rsidR="00CA0579" w:rsidRPr="00AE2F98" w14:paraId="52F2F613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145ACA" w14:textId="77777777" w:rsidR="00CA0579" w:rsidRPr="00AE2F98" w:rsidRDefault="00CA0579" w:rsidP="00F052C9">
            <w:pPr>
              <w:ind w:left="136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Site 3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(87/84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EBCA41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6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41%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BAF568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63%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656FCD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22%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(7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to 36%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7EB6DC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.52 (1.13 to 2.06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39CFEB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0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23%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EA3479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2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38%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EBF872" w14:textId="01C7A4B8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5%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="00CF1DFE">
              <w:rPr>
                <w:rFonts w:eastAsia="Times New Roman" w:cs="Calibri"/>
                <w:color w:val="000000"/>
                <w:sz w:val="16"/>
                <w:szCs w:val="16"/>
              </w:rPr>
              <w:t>(1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to 29%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A71C3C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.66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(1.03 to 2.66)</w:t>
            </w:r>
          </w:p>
        </w:tc>
      </w:tr>
      <w:tr w:rsidR="00CA0579" w:rsidRPr="00AE2F98" w14:paraId="0BDE766B" w14:textId="77777777" w:rsidTr="00CA0579">
        <w:trPr>
          <w:trHeight w:val="300"/>
        </w:trPr>
        <w:tc>
          <w:tcPr>
            <w:tcW w:w="35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70D4B" w14:textId="77777777" w:rsidR="00CA0579" w:rsidRPr="00AE2F98" w:rsidRDefault="00CA0579" w:rsidP="00F052C9">
            <w:pPr>
              <w:rPr>
                <w:rFonts w:eastAsia="Times New Roman" w:cs="Calibri"/>
                <w:i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i/>
                <w:color w:val="000000"/>
                <w:sz w:val="16"/>
                <w:szCs w:val="16"/>
              </w:rPr>
              <w:t>Reason for clinic visit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5E0A5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7F116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895FB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EB8D7" w14:textId="77777777" w:rsidR="00CA0579" w:rsidRPr="00AE2F98" w:rsidRDefault="00CA0579" w:rsidP="00F052C9">
            <w:pPr>
              <w:jc w:val="center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5F747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C6392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4866B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742" w:type="dxa"/>
          </w:tcPr>
          <w:p w14:paraId="4F15A16B" w14:textId="77777777" w:rsidR="00CA0579" w:rsidRPr="00AE2F98" w:rsidRDefault="00CA0579" w:rsidP="00F052C9"/>
        </w:tc>
      </w:tr>
      <w:tr w:rsidR="00CA0579" w:rsidRPr="00AE2F98" w14:paraId="11CF113D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1939A" w14:textId="77777777" w:rsidR="00CA0579" w:rsidRPr="00AE2F98" w:rsidRDefault="00CA0579" w:rsidP="00F052C9">
            <w:pPr>
              <w:ind w:left="136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HIV test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(162/14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865A4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4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64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03798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16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78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19518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4%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(4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to 24%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16927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.22 (1.06 to 1.41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BAFD1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3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45%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4DD09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6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51%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082B4" w14:textId="15F88FBD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6%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="00CF1DFE">
              <w:rPr>
                <w:rFonts w:eastAsia="Times New Roman" w:cs="Calibri"/>
                <w:color w:val="000000"/>
                <w:sz w:val="16"/>
                <w:szCs w:val="16"/>
              </w:rPr>
              <w:t>(-5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to 17%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30476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.14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(0.90 to 1.44)</w:t>
            </w:r>
          </w:p>
        </w:tc>
      </w:tr>
      <w:tr w:rsidR="00CA0579" w:rsidRPr="00AE2F98" w14:paraId="07D603C3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D519FD" w14:textId="77777777" w:rsidR="00CA0579" w:rsidRPr="00AE2F98" w:rsidRDefault="00CA0579" w:rsidP="00F052C9">
            <w:pPr>
              <w:ind w:left="136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Any other reason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(140/150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52EE08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0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71%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826AB2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16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77%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43F492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6%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(-4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to 16%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0A70F0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.08 (0.95 to 1.24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9B703E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3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52%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2DD82F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85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57%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CB5EDD" w14:textId="02E901C5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5%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="00CF1DFE">
              <w:rPr>
                <w:rFonts w:eastAsia="Times New Roman" w:cs="Calibri"/>
                <w:color w:val="000000"/>
                <w:sz w:val="16"/>
                <w:szCs w:val="16"/>
              </w:rPr>
              <w:t>(-7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to 16%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030B51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.09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(0.88 to 1.34)</w:t>
            </w:r>
          </w:p>
        </w:tc>
      </w:tr>
      <w:tr w:rsidR="00CA0579" w:rsidRPr="00AE2F98" w14:paraId="664B1357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B0171" w14:textId="77777777" w:rsidR="00CA0579" w:rsidRPr="00AE2F98" w:rsidRDefault="00CA0579" w:rsidP="00F052C9">
            <w:pPr>
              <w:rPr>
                <w:rFonts w:eastAsia="Times New Roman" w:cs="Calibri"/>
                <w:i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i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32F55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B9D35" w14:textId="77777777" w:rsidR="00CA0579" w:rsidRPr="00AE2F98" w:rsidRDefault="00CA0579" w:rsidP="00F052C9">
            <w:pPr>
              <w:jc w:val="center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ABF1D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2929A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EFA56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6674B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58EF9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AC16C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</w:tr>
      <w:tr w:rsidR="00CA0579" w:rsidRPr="00AE2F98" w14:paraId="6B49D9E0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1D8E7" w14:textId="77777777" w:rsidR="00CA0579" w:rsidRPr="00AE2F98" w:rsidRDefault="00CA0579" w:rsidP="00F052C9">
            <w:pPr>
              <w:ind w:left="136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Male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(112/10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B1020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8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61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67F48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82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75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DB6F5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4%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(2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to 27%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0D1FC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.24 (1.03 to 1.49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4897C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49%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B4B31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47%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05510" w14:textId="4B72F6B4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-2%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="00CF1DFE">
              <w:rPr>
                <w:rFonts w:eastAsia="Times New Roman" w:cs="Calibri"/>
                <w:color w:val="000000"/>
                <w:sz w:val="16"/>
                <w:szCs w:val="16"/>
              </w:rPr>
              <w:t>(-15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to 11%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C44D8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0.95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(0.72 to 1.25)</w:t>
            </w:r>
          </w:p>
        </w:tc>
      </w:tr>
      <w:tr w:rsidR="00CA0579" w:rsidRPr="00AE2F98" w14:paraId="6E3AEFA2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384430" w14:textId="77777777" w:rsidR="00CA0579" w:rsidRPr="00AE2F98" w:rsidRDefault="00CA0579" w:rsidP="00F052C9">
            <w:pPr>
              <w:ind w:left="136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Female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(190/189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CA8CD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36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72%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047F42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0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79%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930F6C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7%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(-1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to 16%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C3733C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1.11 (0.99 to 1.24) 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2885D6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91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48%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A32FB2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10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58%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69880C" w14:textId="0B52B87E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0%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="00CF1DFE">
              <w:rPr>
                <w:rFonts w:eastAsia="Times New Roman" w:cs="Calibri"/>
                <w:color w:val="000000"/>
                <w:sz w:val="16"/>
                <w:szCs w:val="16"/>
              </w:rPr>
              <w:t>(0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to 20%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94F9AC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.22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(1.00 to 1.47)</w:t>
            </w:r>
          </w:p>
        </w:tc>
      </w:tr>
      <w:tr w:rsidR="00CA0579" w:rsidRPr="00AE2F98" w14:paraId="60C2F353" w14:textId="77777777" w:rsidTr="00CA0579">
        <w:trPr>
          <w:trHeight w:val="300"/>
        </w:trPr>
        <w:tc>
          <w:tcPr>
            <w:tcW w:w="35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803E0" w14:textId="77777777" w:rsidR="00CA0579" w:rsidRPr="00AE2F98" w:rsidRDefault="00CA0579" w:rsidP="00F052C9">
            <w:pPr>
              <w:rPr>
                <w:rFonts w:eastAsia="Times New Roman" w:cs="Calibri"/>
                <w:i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i/>
                <w:color w:val="000000"/>
                <w:sz w:val="16"/>
                <w:szCs w:val="16"/>
              </w:rPr>
              <w:t>CD4 count at enrolment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98EA7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27430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00EE8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8C056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765DA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B4864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50942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742" w:type="dxa"/>
          </w:tcPr>
          <w:p w14:paraId="7710F639" w14:textId="77777777" w:rsidR="00CA0579" w:rsidRPr="00AE2F98" w:rsidRDefault="00CA0579" w:rsidP="00F052C9"/>
        </w:tc>
      </w:tr>
      <w:tr w:rsidR="00CA0579" w:rsidRPr="00AE2F98" w14:paraId="799AEA34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D927E" w14:textId="77777777" w:rsidR="00CA0579" w:rsidRPr="00AE2F98" w:rsidRDefault="00CA0579" w:rsidP="00F052C9">
            <w:pPr>
              <w:ind w:left="136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&lt;200 cells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(94/10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AF5B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1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65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9301F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4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70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7C49F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5%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(-7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to 19%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EB371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.09 (0.90 to 1.32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6F249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6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49%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99423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7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45%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4F6B4" w14:textId="65B4082F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4%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="00CF1DFE">
              <w:rPr>
                <w:rFonts w:eastAsia="Times New Roman" w:cs="Calibri"/>
                <w:color w:val="000000"/>
                <w:sz w:val="16"/>
                <w:szCs w:val="16"/>
              </w:rPr>
              <w:t>(-18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to 10%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9381F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0.9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(0.68 to 1.23)</w:t>
            </w:r>
          </w:p>
        </w:tc>
      </w:tr>
      <w:tr w:rsidR="00CA0579" w:rsidRPr="00AE2F98" w14:paraId="5FF26DA9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7D124" w14:textId="77777777" w:rsidR="00CA0579" w:rsidRPr="00AE2F98" w:rsidRDefault="00CA0579" w:rsidP="00F052C9">
            <w:pPr>
              <w:ind w:left="136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200+ cells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(175/183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BF1C7B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38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79%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B482AE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53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84%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0651E9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5%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(-3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to 13%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81257F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.06 (0.96 to 1.17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884868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96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55%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EC4BA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11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61%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DDF2A8" w14:textId="46AAE471" w:rsidR="00CA0579" w:rsidRPr="00AE2F98" w:rsidRDefault="00CA0579" w:rsidP="00CF1DFE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6%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(-4 to 16%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2DDC3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.1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(0.93 to 1.32)</w:t>
            </w:r>
          </w:p>
        </w:tc>
      </w:tr>
      <w:tr w:rsidR="00CA0579" w:rsidRPr="00AE2F98" w14:paraId="272CCE02" w14:textId="77777777" w:rsidTr="00CA0579">
        <w:trPr>
          <w:trHeight w:val="300"/>
        </w:trPr>
        <w:tc>
          <w:tcPr>
            <w:tcW w:w="356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265D4D8" w14:textId="77777777" w:rsidR="00CA0579" w:rsidRPr="00AE2F98" w:rsidRDefault="00CA0579" w:rsidP="00F052C9">
            <w:pPr>
              <w:rPr>
                <w:rFonts w:eastAsia="Times New Roman" w:cs="Calibri"/>
                <w:i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i/>
                <w:color w:val="000000"/>
                <w:sz w:val="16"/>
                <w:szCs w:val="16"/>
              </w:rPr>
              <w:t>Age at enrolment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7A34440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D7E26BC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BA0F22F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877C086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521D183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D6F59BF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3D2AEFB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742" w:type="dxa"/>
          </w:tcPr>
          <w:p w14:paraId="548FAEAC" w14:textId="77777777" w:rsidR="00CA0579" w:rsidRPr="00AE2F98" w:rsidRDefault="00CA0579" w:rsidP="00F052C9"/>
        </w:tc>
      </w:tr>
      <w:tr w:rsidR="00CA0579" w:rsidRPr="00AE2F98" w14:paraId="1F1FEC4C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7EE2D" w14:textId="77777777" w:rsidR="00CA0579" w:rsidRPr="00AE2F98" w:rsidRDefault="00CA0579" w:rsidP="00F052C9">
            <w:pPr>
              <w:ind w:left="136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&lt;35 years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(163/160)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9312D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15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71%)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07CDD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25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78%)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530B3F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7%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(-2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to 17%)</w:t>
            </w:r>
          </w:p>
        </w:tc>
        <w:tc>
          <w:tcPr>
            <w:tcW w:w="15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E32503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.11 (0.97 to 1.26)</w:t>
            </w:r>
          </w:p>
        </w:tc>
        <w:tc>
          <w:tcPr>
            <w:tcW w:w="125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FB59E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7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47%)</w:t>
            </w:r>
          </w:p>
        </w:tc>
        <w:tc>
          <w:tcPr>
            <w:tcW w:w="146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72A7D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85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53%)</w:t>
            </w:r>
          </w:p>
        </w:tc>
        <w:tc>
          <w:tcPr>
            <w:tcW w:w="17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E5F12C" w14:textId="222C1445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6%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="00CF1DFE">
              <w:rPr>
                <w:rFonts w:eastAsia="Times New Roman" w:cs="Calibri"/>
                <w:color w:val="000000"/>
                <w:sz w:val="16"/>
                <w:szCs w:val="16"/>
              </w:rPr>
              <w:t>(-5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to 17%)</w:t>
            </w:r>
          </w:p>
        </w:tc>
        <w:tc>
          <w:tcPr>
            <w:tcW w:w="14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62172E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.12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(0.90 to 1.40)</w:t>
            </w:r>
          </w:p>
        </w:tc>
      </w:tr>
      <w:tr w:rsidR="00CA0579" w:rsidRPr="00AE2F98" w14:paraId="4CE2B415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B8D602" w14:textId="77777777" w:rsidR="00CA0579" w:rsidRPr="00AE2F98" w:rsidRDefault="00CA0579" w:rsidP="00F052C9">
            <w:pPr>
              <w:ind w:left="136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35+ years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(139/138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F6DF9F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89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64%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EDA8E2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7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78%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74C2F1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4%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(3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to 24%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674D0D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.21 (1.04 to 1.41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03B9BA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9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50%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F8D6EC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6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(55%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59DC5D" w14:textId="2DBFE99A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5%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="00CF1DFE">
              <w:rPr>
                <w:rFonts w:eastAsia="Times New Roman" w:cs="Calibri"/>
                <w:color w:val="000000"/>
                <w:sz w:val="16"/>
                <w:szCs w:val="16"/>
              </w:rPr>
              <w:t>(-6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to 17%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679598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.1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(0.89 to 1.39)</w:t>
            </w:r>
          </w:p>
        </w:tc>
      </w:tr>
      <w:tr w:rsidR="00CA0579" w:rsidRPr="00AE2F98" w14:paraId="7D79E023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023733E" w14:textId="77777777" w:rsidR="00CA0579" w:rsidRPr="00AE2F98" w:rsidRDefault="00CA0579" w:rsidP="00F052C9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2026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08D901" w14:textId="77777777" w:rsidR="00CA0579" w:rsidRPr="00AE2F98" w:rsidRDefault="00CA0579" w:rsidP="00F052C9">
            <w:pPr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b/>
                <w:color w:val="000000"/>
                <w:sz w:val="16"/>
                <w:szCs w:val="16"/>
              </w:rPr>
              <w:t>KENYA</w:t>
            </w:r>
          </w:p>
        </w:tc>
      </w:tr>
      <w:tr w:rsidR="00CA0579" w:rsidRPr="00AE2F98" w14:paraId="1727BC02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8AAAE" w14:textId="756E9B37" w:rsidR="00CA0579" w:rsidRPr="00AE2F98" w:rsidRDefault="009C3E12" w:rsidP="009C3E1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color w:val="000000"/>
                <w:sz w:val="16"/>
                <w:szCs w:val="16"/>
              </w:rPr>
              <w:t>Original analysis*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D8BABD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10 (89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80C339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26 (94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CE1E05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.6% (1 to 11%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62AE7C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1.06 (1.01 to 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CCB0E0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36 (57%)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AA5571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37 (57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9CC89C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 (-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9 to 9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C8EC8D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0.99 (0.85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.16)</w:t>
            </w:r>
          </w:p>
        </w:tc>
      </w:tr>
      <w:tr w:rsidR="00CA0579" w:rsidRPr="00AE2F98" w14:paraId="4B7162AD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469F2" w14:textId="77777777" w:rsidR="00CA0579" w:rsidRPr="00AE2F98" w:rsidRDefault="00CA0579" w:rsidP="00F052C9">
            <w:pPr>
              <w:rPr>
                <w:rFonts w:eastAsia="Times New Roman" w:cs="Calibri"/>
                <w:i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i/>
                <w:color w:val="000000"/>
                <w:sz w:val="16"/>
                <w:szCs w:val="16"/>
              </w:rPr>
              <w:t>Study site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16539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4FC4B" w14:textId="77777777" w:rsidR="00CA0579" w:rsidRPr="00AE2F98" w:rsidRDefault="00CA0579" w:rsidP="00F052C9">
            <w:pPr>
              <w:jc w:val="right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FB91E" w14:textId="77777777" w:rsidR="00CA0579" w:rsidRPr="00AE2F98" w:rsidRDefault="00CA0579" w:rsidP="00F052C9">
            <w:pPr>
              <w:jc w:val="right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D6EA5" w14:textId="77777777" w:rsidR="00CA0579" w:rsidRPr="00AE2F98" w:rsidRDefault="00CA0579" w:rsidP="00F052C9">
            <w:pPr>
              <w:jc w:val="right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A7300" w14:textId="77777777" w:rsidR="00CA0579" w:rsidRPr="00AE2F98" w:rsidRDefault="00CA0579" w:rsidP="00F052C9">
            <w:pPr>
              <w:jc w:val="right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AB6A4" w14:textId="77777777" w:rsidR="00CA0579" w:rsidRPr="00AE2F98" w:rsidRDefault="00CA0579" w:rsidP="00F052C9">
            <w:pPr>
              <w:jc w:val="right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DA424" w14:textId="77777777" w:rsidR="00CA0579" w:rsidRPr="00AE2F98" w:rsidRDefault="00CA0579" w:rsidP="00F052C9">
            <w:pPr>
              <w:jc w:val="right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EEEF2" w14:textId="77777777" w:rsidR="00CA0579" w:rsidRPr="00AE2F98" w:rsidRDefault="00CA0579" w:rsidP="00F052C9">
            <w:pPr>
              <w:jc w:val="right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CA0579" w:rsidRPr="00AE2F98" w14:paraId="70F6C6DD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597E" w14:textId="77777777" w:rsidR="00CA0579" w:rsidRPr="00AE2F98" w:rsidRDefault="00CA0579" w:rsidP="00F052C9">
            <w:pPr>
              <w:ind w:left="136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Site 1 (90/90)**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D1E06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4 (82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5B18E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84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(93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8B92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 (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2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4AF6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.14 (1.02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.27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A0EC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48 (53%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6A9B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8 (53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934E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% (-15 to 15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C664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.00 (0.76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.32)</w:t>
            </w:r>
          </w:p>
        </w:tc>
      </w:tr>
      <w:tr w:rsidR="00CA0579" w:rsidRPr="00AE2F98" w14:paraId="1718A482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F2A3" w14:textId="77777777" w:rsidR="00CA0579" w:rsidRPr="00AE2F98" w:rsidRDefault="00CA0579" w:rsidP="00F052C9">
            <w:pPr>
              <w:ind w:left="136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Site 2 (78/8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35D9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3 (94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AF7A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4 (91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E006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2% (11 to 6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EDAB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.98 (0.89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.07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8866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49 (6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6B46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40 (49%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3B71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 (-2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9 to 2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1DD1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.79 (0.59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.04)</w:t>
            </w:r>
          </w:p>
        </w:tc>
      </w:tr>
      <w:tr w:rsidR="00CA0579" w:rsidRPr="00AE2F98" w14:paraId="42B00BF5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BD0F1" w14:textId="77777777" w:rsidR="00CA0579" w:rsidRPr="00AE2F98" w:rsidRDefault="00CA0579" w:rsidP="00F052C9">
            <w:pPr>
              <w:ind w:left="136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Site 3 (69/69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B6C7D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3 (91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DE76D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8 (99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642FB8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%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(0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to 15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767B5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.08 (1.00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.17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257A2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9 (57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08A343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9 (71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C3122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5% (-2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3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5BF7F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.26 (0.97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.62)</w:t>
            </w:r>
          </w:p>
        </w:tc>
      </w:tr>
      <w:tr w:rsidR="00CA0579" w:rsidRPr="00AE2F98" w14:paraId="2AFF9CF6" w14:textId="77777777" w:rsidTr="00CA0579">
        <w:trPr>
          <w:gridAfter w:val="1"/>
          <w:wAfter w:w="1742" w:type="dxa"/>
          <w:trHeight w:val="300"/>
        </w:trPr>
        <w:tc>
          <w:tcPr>
            <w:tcW w:w="35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77EE8" w14:textId="77777777" w:rsidR="00CA0579" w:rsidRPr="00AE2F98" w:rsidRDefault="00CA0579" w:rsidP="00F052C9">
            <w:pPr>
              <w:rPr>
                <w:rFonts w:eastAsia="Times New Roman" w:cs="Calibri"/>
                <w:i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bCs/>
                <w:i/>
                <w:iCs/>
                <w:color w:val="000000"/>
                <w:sz w:val="16"/>
                <w:szCs w:val="16"/>
              </w:rPr>
              <w:t>Reason for clinic visit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C805E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57A2E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CFCFE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284A6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AF1F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5F16F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F980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</w:tr>
      <w:tr w:rsidR="00CA0579" w:rsidRPr="00AE2F98" w14:paraId="6C7CF528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4DC7" w14:textId="77777777" w:rsidR="00CA0579" w:rsidRPr="00AE2F98" w:rsidRDefault="00CA0579" w:rsidP="00F052C9">
            <w:pPr>
              <w:ind w:left="136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HIV test (109/11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59EEA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98 (90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E45C3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7 (94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6F9A4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% (-3 to 11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4046F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04 (0.96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.13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F9E8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4 (59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1FC32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1 (54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4C583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-5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% (-18 to 8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9E0AC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.91 (0.72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.15)</w:t>
            </w:r>
          </w:p>
        </w:tc>
      </w:tr>
      <w:tr w:rsidR="00CA0579" w:rsidRPr="00AE2F98" w14:paraId="50F94DC3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5F519" w14:textId="77777777" w:rsidR="00CA0579" w:rsidRPr="00AE2F98" w:rsidRDefault="00CA0579" w:rsidP="00F052C9">
            <w:pPr>
              <w:ind w:left="136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Other (128/126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287368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12 (88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E046E1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19 (94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C0760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% (0 to 14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8394FD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08 (1.00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.17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F780B6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2 (56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116E94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6 (60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C00E7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% (-8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4B6F4B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.07 (0.87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.32)</w:t>
            </w:r>
          </w:p>
        </w:tc>
      </w:tr>
      <w:tr w:rsidR="00CA0579" w:rsidRPr="00AE2F98" w14:paraId="27E1438A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108E" w14:textId="77777777" w:rsidR="00CA0579" w:rsidRPr="00AE2F98" w:rsidRDefault="00CA0579" w:rsidP="00F052C9">
            <w:pPr>
              <w:rPr>
                <w:rFonts w:eastAsia="Times New Roman" w:cs="Calibri"/>
                <w:i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bCs/>
                <w:i/>
                <w:i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CBB7A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1162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4C32E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088BD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A8A03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D5647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3BCAE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A45B6" w14:textId="77777777" w:rsidR="00CA0579" w:rsidRPr="00AE2F98" w:rsidRDefault="00CA0579" w:rsidP="00F052C9">
            <w:pPr>
              <w:jc w:val="right"/>
              <w:rPr>
                <w:rFonts w:eastAsia="Times New Roman" w:cs="Calibri"/>
                <w:i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CA0579" w:rsidRPr="00AE2F98" w14:paraId="27AF27DA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D89B" w14:textId="77777777" w:rsidR="00CA0579" w:rsidRPr="00AE2F98" w:rsidRDefault="00CA0579" w:rsidP="00F052C9">
            <w:pPr>
              <w:ind w:left="136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Male (103/9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7320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91 (88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4AAD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94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(96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7D3A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8% (0 to 15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049E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1.09 (1.00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.18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B0679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1 (59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45170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5 (56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4E45E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-3%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(17 to 11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9CA34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.95 (0.75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.20)</w:t>
            </w:r>
          </w:p>
        </w:tc>
      </w:tr>
      <w:tr w:rsidR="00CA0579" w:rsidRPr="00AE2F98" w14:paraId="455C1EBB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88C86" w14:textId="77777777" w:rsidR="00CA0579" w:rsidRPr="00AE2F98" w:rsidRDefault="00CA0579" w:rsidP="00F052C9">
            <w:pPr>
              <w:ind w:left="136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Female (134/142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3983E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19 (89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458C4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32 (93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E33AB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% (2 to 11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0E024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.05 (0.97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.13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C3A7B0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5 (56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04BFEA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82 (58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433797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 (-10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B895EA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.03 (0.84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.27)</w:t>
            </w:r>
          </w:p>
        </w:tc>
      </w:tr>
      <w:tr w:rsidR="00CA0579" w:rsidRPr="00AE2F98" w14:paraId="440FA38B" w14:textId="77777777" w:rsidTr="00CA0579">
        <w:trPr>
          <w:gridAfter w:val="1"/>
          <w:wAfter w:w="1742" w:type="dxa"/>
          <w:trHeight w:val="300"/>
        </w:trPr>
        <w:tc>
          <w:tcPr>
            <w:tcW w:w="35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3B4FC" w14:textId="77777777" w:rsidR="00CA0579" w:rsidRPr="00AE2F98" w:rsidRDefault="00CA0579" w:rsidP="00F052C9">
            <w:pPr>
              <w:rPr>
                <w:rFonts w:eastAsia="Times New Roman" w:cs="Calibri"/>
                <w:i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bCs/>
                <w:i/>
                <w:iCs/>
                <w:color w:val="000000"/>
                <w:sz w:val="16"/>
                <w:szCs w:val="16"/>
              </w:rPr>
              <w:t>Baseline CD4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2B92" w14:textId="77777777" w:rsidR="00CA0579" w:rsidRPr="00AE2F98" w:rsidRDefault="00CA0579" w:rsidP="00F052C9">
            <w:pPr>
              <w:rPr>
                <w:rFonts w:eastAsia="Times New Roman" w:cs="Calibri"/>
                <w:i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5BFA" w14:textId="77777777" w:rsidR="00CA0579" w:rsidRPr="00AE2F98" w:rsidRDefault="00CA0579" w:rsidP="00F052C9">
            <w:pPr>
              <w:rPr>
                <w:rFonts w:eastAsia="Times New Roman" w:cs="Calibri"/>
                <w:i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5ACB" w14:textId="77777777" w:rsidR="00CA0579" w:rsidRPr="00AE2F98" w:rsidRDefault="00CA0579" w:rsidP="00F052C9">
            <w:pPr>
              <w:rPr>
                <w:rFonts w:eastAsia="Times New Roman" w:cs="Calibri"/>
                <w:i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D078" w14:textId="77777777" w:rsidR="00CA0579" w:rsidRPr="00AE2F98" w:rsidRDefault="00CA0579" w:rsidP="00F052C9">
            <w:pPr>
              <w:rPr>
                <w:rFonts w:eastAsia="Times New Roman" w:cs="Calibri"/>
                <w:i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98AAC" w14:textId="77777777" w:rsidR="00CA0579" w:rsidRPr="00AE2F98" w:rsidRDefault="00CA0579" w:rsidP="00F052C9">
            <w:pPr>
              <w:rPr>
                <w:rFonts w:eastAsia="Times New Roman" w:cs="Calibri"/>
                <w:i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9C4BA" w14:textId="77777777" w:rsidR="00CA0579" w:rsidRPr="00AE2F98" w:rsidRDefault="00CA0579" w:rsidP="00F052C9">
            <w:pPr>
              <w:rPr>
                <w:rFonts w:eastAsia="Times New Roman" w:cs="Calibri"/>
                <w:i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CB7AF" w14:textId="77777777" w:rsidR="00CA0579" w:rsidRPr="00AE2F98" w:rsidRDefault="00CA0579" w:rsidP="00F052C9">
            <w:pPr>
              <w:rPr>
                <w:rFonts w:eastAsia="Times New Roman" w:cs="Calibri"/>
                <w:i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CA0579" w:rsidRPr="00AE2F98" w14:paraId="328F2A86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E5C9" w14:textId="77777777" w:rsidR="00CA0579" w:rsidRPr="00AE2F98" w:rsidRDefault="00CA0579" w:rsidP="00F052C9">
            <w:pPr>
              <w:ind w:left="136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lastRenderedPageBreak/>
              <w:t>CD4 &lt; 200 (56/8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2524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8 (86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96BE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6 (93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C77F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.0% (-4 to 18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301F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.08 (0.96 to 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1FF0F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2 (57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2CE93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7 (57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B9500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 (-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7 to 17%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FF24C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.00 (0.75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.35)</w:t>
            </w:r>
          </w:p>
        </w:tc>
      </w:tr>
      <w:tr w:rsidR="00CA0579" w:rsidRPr="00AE2F98" w14:paraId="6AEEBA9F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F1326" w14:textId="77777777" w:rsidR="00CA0579" w:rsidRPr="00AE2F98" w:rsidRDefault="00CA0579" w:rsidP="00F052C9">
            <w:pPr>
              <w:ind w:left="136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CD4  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  <w:u w:val="single"/>
              </w:rPr>
              <w:t>&gt;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200 (89/139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E62B0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81 (91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CB12A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32 (95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546B6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.0% (-3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1%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6A5A2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.04 (0.97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.13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ED18E2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0 (56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E0788E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7 (55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7DD359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1% (-14 to 13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1EF87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9 (0.78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.25)</w:t>
            </w:r>
          </w:p>
        </w:tc>
      </w:tr>
      <w:tr w:rsidR="00CA0579" w:rsidRPr="00AE2F98" w14:paraId="1335C517" w14:textId="77777777" w:rsidTr="00CA0579">
        <w:trPr>
          <w:gridAfter w:val="1"/>
          <w:wAfter w:w="1742" w:type="dxa"/>
          <w:trHeight w:val="300"/>
        </w:trPr>
        <w:tc>
          <w:tcPr>
            <w:tcW w:w="356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7A68E3" w14:textId="77777777" w:rsidR="00CA0579" w:rsidRPr="00AE2F98" w:rsidRDefault="00CA0579" w:rsidP="00F052C9">
            <w:pPr>
              <w:rPr>
                <w:rFonts w:eastAsia="Times New Roman" w:cs="Calibri"/>
                <w:i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bCs/>
                <w:i/>
                <w:i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16B86F" w14:textId="77777777" w:rsidR="00CA0579" w:rsidRPr="00AE2F98" w:rsidRDefault="00CA0579" w:rsidP="00F052C9">
            <w:pPr>
              <w:rPr>
                <w:rFonts w:eastAsia="Times New Roman" w:cs="Calibri"/>
                <w:i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AE70B7" w14:textId="77777777" w:rsidR="00CA0579" w:rsidRPr="00AE2F98" w:rsidRDefault="00CA0579" w:rsidP="00F052C9">
            <w:pPr>
              <w:rPr>
                <w:rFonts w:eastAsia="Times New Roman" w:cs="Calibri"/>
                <w:i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6CFA8" w14:textId="77777777" w:rsidR="00CA0579" w:rsidRPr="00AE2F98" w:rsidRDefault="00CA0579" w:rsidP="00F052C9">
            <w:pPr>
              <w:rPr>
                <w:rFonts w:eastAsia="Times New Roman" w:cs="Calibri"/>
                <w:i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F93C31" w14:textId="77777777" w:rsidR="00CA0579" w:rsidRPr="00AE2F98" w:rsidRDefault="00CA0579" w:rsidP="00F052C9">
            <w:pPr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870DAC" w14:textId="77777777" w:rsidR="00CA0579" w:rsidRPr="00AE2F98" w:rsidRDefault="00CA0579" w:rsidP="00F052C9">
            <w:pPr>
              <w:rPr>
                <w:rFonts w:eastAsia="Times New Roman" w:cs="Calibri"/>
                <w:i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2472A5" w14:textId="77777777" w:rsidR="00CA0579" w:rsidRPr="00AE2F98" w:rsidRDefault="00CA0579" w:rsidP="00F052C9">
            <w:pPr>
              <w:rPr>
                <w:rFonts w:eastAsia="Times New Roman" w:cs="Calibri"/>
                <w:i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4F2B1C" w14:textId="77777777" w:rsidR="00CA0579" w:rsidRPr="00AE2F98" w:rsidRDefault="00CA0579" w:rsidP="00F052C9">
            <w:pPr>
              <w:rPr>
                <w:rFonts w:eastAsia="Times New Roman" w:cs="Calibri"/>
                <w:i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CA0579" w:rsidRPr="00AE2F98" w14:paraId="2ADBAD69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B6C2" w14:textId="77777777" w:rsidR="00CA0579" w:rsidRPr="00AE2F98" w:rsidRDefault="00CA0579" w:rsidP="00F052C9">
            <w:pPr>
              <w:ind w:left="136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&lt; 35 years (120/111)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DFB2F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4 (87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9F139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5 (95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E590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.9% (1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5%)</w:t>
            </w:r>
          </w:p>
        </w:tc>
        <w:tc>
          <w:tcPr>
            <w:tcW w:w="15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6E38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.09 (1.00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.19)</w:t>
            </w:r>
          </w:p>
        </w:tc>
        <w:tc>
          <w:tcPr>
            <w:tcW w:w="125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7614A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0 (50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6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C32F9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1 (55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C1AD4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% (-8 to 18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DFC7A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.10 (0.86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.41)</w:t>
            </w:r>
          </w:p>
        </w:tc>
      </w:tr>
      <w:tr w:rsidR="00CA0579" w:rsidRPr="00AE2F98" w14:paraId="26652A98" w14:textId="77777777" w:rsidTr="00CA0579">
        <w:trPr>
          <w:gridAfter w:val="1"/>
          <w:wAfter w:w="1742" w:type="dxa"/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86DDC" w14:textId="77777777" w:rsidR="00CA0579" w:rsidRPr="00AE2F98" w:rsidRDefault="00CA0579" w:rsidP="00F052C9">
            <w:pPr>
              <w:ind w:left="136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35+ years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(117/129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B6D29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106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(91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578860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21 (94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7937A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.2% (-4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0%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1AFE5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.04 (0.96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.11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5D8B5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6 (65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975C89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6 (59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C5EA3B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6% (-18 to 6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B7B9F1" w14:textId="77777777" w:rsidR="00CA0579" w:rsidRPr="00AE2F98" w:rsidRDefault="00CA0579" w:rsidP="00F052C9">
            <w:pPr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.91 (0.75 to</w:t>
            </w:r>
            <w:r w:rsidRPr="00AE2F98">
              <w:rPr>
                <w:rFonts w:eastAsia="Times New Roman" w:cs="Calibri"/>
                <w:color w:val="000000"/>
                <w:sz w:val="16"/>
                <w:szCs w:val="16"/>
              </w:rPr>
              <w:t xml:space="preserve"> 1.10)</w:t>
            </w:r>
          </w:p>
        </w:tc>
      </w:tr>
    </w:tbl>
    <w:p w14:paraId="44B67527" w14:textId="351A0F89" w:rsidR="00DD5C65" w:rsidRPr="005E1ACD" w:rsidRDefault="00DD5C65" w:rsidP="002417F4">
      <w:pPr>
        <w:ind w:left="-450"/>
        <w:rPr>
          <w:rFonts w:ascii="Calibri" w:eastAsia="MS Mincho" w:hAnsi="Calibri" w:cs="Arial"/>
          <w:sz w:val="16"/>
          <w:szCs w:val="16"/>
        </w:rPr>
      </w:pPr>
      <w:r w:rsidRPr="005E1ACD">
        <w:rPr>
          <w:rFonts w:ascii="Calibri" w:eastAsia="MS Mincho" w:hAnsi="Calibri" w:cs="Arial"/>
          <w:sz w:val="16"/>
          <w:szCs w:val="16"/>
        </w:rPr>
        <w:t xml:space="preserve">*Results from Table 2 for the full sample </w:t>
      </w:r>
      <w:r w:rsidR="009C3E12">
        <w:rPr>
          <w:rFonts w:ascii="Calibri" w:eastAsia="MS Mincho" w:hAnsi="Calibri" w:cs="Arial"/>
          <w:sz w:val="16"/>
          <w:szCs w:val="16"/>
        </w:rPr>
        <w:t>for primary outcome</w:t>
      </w:r>
      <w:r w:rsidR="002213F4">
        <w:rPr>
          <w:rFonts w:ascii="Calibri" w:eastAsia="MS Mincho" w:hAnsi="Calibri" w:cs="Arial"/>
          <w:sz w:val="16"/>
          <w:szCs w:val="16"/>
        </w:rPr>
        <w:t>s</w:t>
      </w:r>
      <w:r w:rsidR="009C3E12">
        <w:rPr>
          <w:rFonts w:ascii="Calibri" w:eastAsia="MS Mincho" w:hAnsi="Calibri" w:cs="Arial"/>
          <w:sz w:val="16"/>
          <w:szCs w:val="16"/>
        </w:rPr>
        <w:t xml:space="preserve"> 1 and 2</w:t>
      </w:r>
    </w:p>
    <w:p w14:paraId="26B9284B" w14:textId="7C8929EB" w:rsidR="00DD5C65" w:rsidRPr="005E1ACD" w:rsidRDefault="00DD5C65" w:rsidP="00CA0579">
      <w:pPr>
        <w:ind w:left="-450"/>
        <w:rPr>
          <w:rFonts w:ascii="Calibri" w:eastAsia="MS Mincho" w:hAnsi="Calibri" w:cs="Arial"/>
          <w:sz w:val="16"/>
          <w:szCs w:val="16"/>
        </w:rPr>
      </w:pPr>
      <w:r w:rsidRPr="005E1ACD">
        <w:rPr>
          <w:rFonts w:ascii="Calibri" w:eastAsia="MS Mincho" w:hAnsi="Calibri" w:cs="Arial"/>
          <w:sz w:val="16"/>
          <w:szCs w:val="16"/>
        </w:rPr>
        <w:t>**For each stratified analysis, the numbers in (x,x) reports the sample size for the variable for the standard of care arm and the intervention arm.</w:t>
      </w:r>
    </w:p>
    <w:p w14:paraId="284B97E5" w14:textId="77777777" w:rsidR="00DD5C65" w:rsidRPr="005E1ACD" w:rsidRDefault="00DD5C65" w:rsidP="00CA0579">
      <w:pPr>
        <w:ind w:left="-450"/>
        <w:rPr>
          <w:rFonts w:ascii="Calibri" w:eastAsia="MS Mincho" w:hAnsi="Calibri" w:cs="Arial"/>
          <w:sz w:val="16"/>
          <w:szCs w:val="16"/>
        </w:rPr>
      </w:pPr>
    </w:p>
    <w:p w14:paraId="770EED14" w14:textId="77777777" w:rsidR="00DD5C65" w:rsidRPr="005E1ACD" w:rsidRDefault="00DD5C65" w:rsidP="00DD5C65">
      <w:pPr>
        <w:rPr>
          <w:rFonts w:ascii="Calibri" w:eastAsia="MS Mincho" w:hAnsi="Calibri" w:cs="Arial"/>
          <w:sz w:val="16"/>
          <w:szCs w:val="16"/>
        </w:rPr>
      </w:pPr>
    </w:p>
    <w:p w14:paraId="12A9FDA6" w14:textId="77777777" w:rsidR="00311BDE" w:rsidRDefault="00311BDE"/>
    <w:sectPr w:rsidR="00311BDE" w:rsidSect="00AE2F98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C65"/>
    <w:rsid w:val="001375A4"/>
    <w:rsid w:val="002213F4"/>
    <w:rsid w:val="002417F4"/>
    <w:rsid w:val="002E0878"/>
    <w:rsid w:val="00311BDE"/>
    <w:rsid w:val="00403655"/>
    <w:rsid w:val="0058453F"/>
    <w:rsid w:val="0068549F"/>
    <w:rsid w:val="008C7233"/>
    <w:rsid w:val="00914E79"/>
    <w:rsid w:val="00966C09"/>
    <w:rsid w:val="00981BEC"/>
    <w:rsid w:val="00996833"/>
    <w:rsid w:val="009C3E12"/>
    <w:rsid w:val="00AE2F98"/>
    <w:rsid w:val="00B029C7"/>
    <w:rsid w:val="00C1043D"/>
    <w:rsid w:val="00C96BE7"/>
    <w:rsid w:val="00CA0579"/>
    <w:rsid w:val="00CF1DFE"/>
    <w:rsid w:val="00D41B80"/>
    <w:rsid w:val="00DD5C65"/>
    <w:rsid w:val="00EA36B8"/>
    <w:rsid w:val="00F2007D"/>
    <w:rsid w:val="00FB7BB0"/>
    <w:rsid w:val="00FC2298"/>
    <w:rsid w:val="00FE4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7A2B0"/>
  <w14:defaultImageDpi w14:val="32767"/>
  <w15:chartTrackingRefBased/>
  <w15:docId w15:val="{AFFC12A6-8E96-8C43-B505-4F676827C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5C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D5C65"/>
    <w:rPr>
      <w:rFonts w:eastAsia="MS Minch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C65"/>
    <w:rPr>
      <w:rFonts w:eastAsia="MS Minch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C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C65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833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833"/>
    <w:rPr>
      <w:rFonts w:eastAsia="MS Mincho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68</Words>
  <Characters>32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, Sydney B</dc:creator>
  <cp:keywords/>
  <dc:description/>
  <cp:lastModifiedBy>Sydney Rosen</cp:lastModifiedBy>
  <cp:revision>11</cp:revision>
  <dcterms:created xsi:type="dcterms:W3CDTF">2019-05-14T18:11:00Z</dcterms:created>
  <dcterms:modified xsi:type="dcterms:W3CDTF">2019-08-14T13:56:00Z</dcterms:modified>
</cp:coreProperties>
</file>